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BBF7" w14:textId="616D9951" w:rsidR="003E31E4" w:rsidRPr="007126A1" w:rsidRDefault="009923DA" w:rsidP="007126A1">
      <w:pPr>
        <w:rPr>
          <w:rFonts w:ascii="Libre Franklin" w:eastAsia="Libre Franklin" w:hAnsi="Libre Franklin" w:cs="Libre Franklin"/>
          <w:b/>
        </w:rPr>
      </w:pPr>
      <w:r w:rsidRPr="00AC54E0">
        <w:rPr>
          <w:rFonts w:ascii="Franklin Gothic Book" w:eastAsia="Libre Franklin" w:hAnsi="Franklin Gothic Book" w:cs="Libre Franklin"/>
          <w:b/>
          <w:sz w:val="24"/>
          <w:szCs w:val="24"/>
        </w:rPr>
        <w:t>S</w:t>
      </w:r>
      <w:r w:rsidR="009A7F2D">
        <w:rPr>
          <w:rFonts w:ascii="Franklin Gothic Book" w:eastAsia="Libre Franklin" w:hAnsi="Franklin Gothic Book" w:cs="Libre Franklin"/>
          <w:b/>
          <w:sz w:val="24"/>
          <w:szCs w:val="24"/>
        </w:rPr>
        <w:t>2</w:t>
      </w:r>
      <w:r w:rsidRPr="00AC54E0">
        <w:rPr>
          <w:rFonts w:ascii="Franklin Gothic Book" w:eastAsia="Libre Franklin" w:hAnsi="Franklin Gothic Book" w:cs="Libre Franklin"/>
          <w:b/>
          <w:sz w:val="24"/>
          <w:szCs w:val="24"/>
        </w:rPr>
        <w:t xml:space="preserve"> Table: Predictors of NCD risk factors* among study participants of the Tamil Nadu STEPS Survey, 2020.</w:t>
      </w:r>
    </w:p>
    <w:p w14:paraId="44880381" w14:textId="77777777" w:rsidR="00AE6CC4" w:rsidRDefault="00AE6CC4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white"/>
        </w:rPr>
      </w:pPr>
    </w:p>
    <w:tbl>
      <w:tblPr>
        <w:tblW w:w="13942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2835"/>
        <w:gridCol w:w="1843"/>
        <w:gridCol w:w="2126"/>
        <w:gridCol w:w="1985"/>
        <w:gridCol w:w="1759"/>
      </w:tblGrid>
      <w:tr w:rsidR="009923DA" w:rsidRPr="009923DA" w14:paraId="5E8D1957" w14:textId="77777777" w:rsidTr="009923DA">
        <w:trPr>
          <w:trHeight w:val="300"/>
        </w:trPr>
        <w:tc>
          <w:tcPr>
            <w:tcW w:w="622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282D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Characteristic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315C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Smoking 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8382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Alcohol 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02D5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Physical Activity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7C99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Abdominal Obesity </w:t>
            </w:r>
          </w:p>
        </w:tc>
      </w:tr>
      <w:tr w:rsidR="009923DA" w:rsidRPr="00AC54E0" w14:paraId="1663A035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2121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C12D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C3EF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proofErr w:type="spellStart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aPR</w:t>
            </w:r>
            <w:proofErr w:type="spellEnd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 †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94B2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proofErr w:type="spellStart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aPR</w:t>
            </w:r>
            <w:proofErr w:type="spellEnd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 †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5B9F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proofErr w:type="spellStart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aPR</w:t>
            </w:r>
            <w:proofErr w:type="spellEnd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 †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C108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</w:pPr>
            <w:proofErr w:type="spellStart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>aPR</w:t>
            </w:r>
            <w:proofErr w:type="spellEnd"/>
            <w:r w:rsidRPr="009923DA">
              <w:rPr>
                <w:rFonts w:ascii="Franklin Gothic Book" w:eastAsia="Libre Franklin" w:hAnsi="Franklin Gothic Book" w:cs="Libre Franklin"/>
                <w:b/>
                <w:bCs/>
                <w:color w:val="1F1F1F"/>
                <w:sz w:val="24"/>
                <w:szCs w:val="24"/>
                <w:highlight w:val="white"/>
              </w:rPr>
              <w:t xml:space="preserve"> †</w:t>
            </w:r>
          </w:p>
        </w:tc>
      </w:tr>
      <w:tr w:rsidR="009923DA" w:rsidRPr="00AC54E0" w14:paraId="76A5D51E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5D77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Age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7AB4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8-4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27B5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37DF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37A9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3C0B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5B1F81EF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DE48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4BDE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45-6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5020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 (0.8-1.1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AD31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8 (0.7-0.9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083A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7 (0.96-0.99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6776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3 (1.2-1.4)</w:t>
            </w:r>
          </w:p>
        </w:tc>
      </w:tr>
      <w:tr w:rsidR="009923DA" w:rsidRPr="00AC54E0" w14:paraId="29707435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88DA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Gender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F4C15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Female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6AA9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BC22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3C40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5 (1.04-1.07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34DE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4 (1.3-1.6)</w:t>
            </w:r>
          </w:p>
        </w:tc>
      </w:tr>
      <w:tr w:rsidR="009923DA" w:rsidRPr="00AC54E0" w14:paraId="62C65DC8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6CE33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1562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Male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368B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51E0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ED64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0324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7FBD03C1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8A92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Marital status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D514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Never married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3AEB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181F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4778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ABE8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5EC60AC3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60FD5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A16A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Currently married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3C7F5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6 (1.2-2.2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AB9D3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1 (0.9-1.3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7B9D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3 (1.003-1.05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1D71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7 (1.3-2.1)</w:t>
            </w:r>
          </w:p>
        </w:tc>
      </w:tr>
      <w:tr w:rsidR="009923DA" w:rsidRPr="00AC54E0" w14:paraId="1532796D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7C08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17473" w14:textId="22FA92B6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Divorced/</w:t>
            </w:r>
            <w:r w:rsidR="00C059F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separated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D3A3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6 (1-2.7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F330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 (0.7-1.5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5BF3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5 (1.02-1.08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50D0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6 (1.3-2.1)</w:t>
            </w:r>
          </w:p>
        </w:tc>
      </w:tr>
      <w:tr w:rsidR="009923DA" w:rsidRPr="00AC54E0" w14:paraId="7B402EF8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90BE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Occupation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BB8A5" w14:textId="4D9B080F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 xml:space="preserve">Professional/ Agri </w:t>
            </w:r>
            <w:r w:rsidR="00C059FA"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landowner</w:t>
            </w: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/sales or marketing/officer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7969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7FFA3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6C44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001 (0.98-1.02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52DF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 (0.8-1.1)</w:t>
            </w:r>
          </w:p>
        </w:tc>
      </w:tr>
      <w:tr w:rsidR="009923DA" w:rsidRPr="00AC54E0" w14:paraId="3FB65DE8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6D7A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D042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Busines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5331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 (0.7-1.2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6F5C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 (0.8-1.2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F415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8 (0.95-1.01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95D1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1 (0.9-1.2)</w:t>
            </w:r>
          </w:p>
        </w:tc>
      </w:tr>
      <w:tr w:rsidR="009923DA" w:rsidRPr="00AC54E0" w14:paraId="541F2E78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D59A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47937" w14:textId="037335BE" w:rsidR="009923DA" w:rsidRPr="009923DA" w:rsidRDefault="00B61480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Labourer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AF2E5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1 (0.9-1.4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512B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2 (1-1.4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B899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3 (1.01-1.04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A258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7 (0.7-0.8)</w:t>
            </w:r>
          </w:p>
        </w:tc>
      </w:tr>
      <w:tr w:rsidR="009923DA" w:rsidRPr="00AC54E0" w14:paraId="0D205C56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69DC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0334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Homemaker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D513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26E99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9AA7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D6A9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5ED5BE13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30B69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98F84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Other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382A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1 (0.8-1.5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860B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 (0.7-1.1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325B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7 (0.94-0.99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AEA93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8 (0.7-0.9)</w:t>
            </w:r>
          </w:p>
        </w:tc>
      </w:tr>
      <w:tr w:rsidR="009923DA" w:rsidRPr="00AC54E0" w14:paraId="413CE9A2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9D357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Place of residence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D94C9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Urban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1B73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1 (1-1.3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F7F4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 (0.8-1.1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33BC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9 (0.97-1.01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A4CB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2 (1.1-1.4)</w:t>
            </w:r>
          </w:p>
        </w:tc>
      </w:tr>
      <w:tr w:rsidR="009923DA" w:rsidRPr="00AC54E0" w14:paraId="2E16DC87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BC2B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8EE26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ural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4E639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0D7F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95B7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5FA1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72150AD6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7010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lastRenderedPageBreak/>
              <w:t>Education</w:t>
            </w: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F6F85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Illiterate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5EC1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2.8 (2-3.9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F706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2.1 (1.6-2.7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8A3F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64F82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</w:tr>
      <w:tr w:rsidR="009923DA" w:rsidRPr="00AC54E0" w14:paraId="0497C0C2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DA11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8BD40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Primary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1234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9 (1.4-2.5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4461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7 (1.4-2.1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2E48F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001 (0.98-1.02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71ED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2 (1.1-1.3)</w:t>
            </w:r>
          </w:p>
        </w:tc>
      </w:tr>
      <w:tr w:rsidR="009923DA" w:rsidRPr="00AC54E0" w14:paraId="53053C54" w14:textId="77777777" w:rsidTr="009923DA">
        <w:trPr>
          <w:trHeight w:val="300"/>
        </w:trPr>
        <w:tc>
          <w:tcPr>
            <w:tcW w:w="3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A761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04EB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Secondary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92CA3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7 (1.2-2.4)</w:t>
            </w:r>
          </w:p>
        </w:tc>
        <w:tc>
          <w:tcPr>
            <w:tcW w:w="2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20E61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4 (1-1.8)</w:t>
            </w: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E7CAC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8 (0.96-1.01)</w:t>
            </w:r>
          </w:p>
        </w:tc>
        <w:tc>
          <w:tcPr>
            <w:tcW w:w="1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1BFBB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3 (1.1-1.5)</w:t>
            </w:r>
          </w:p>
        </w:tc>
      </w:tr>
      <w:tr w:rsidR="009923DA" w:rsidRPr="00AC54E0" w14:paraId="2AB5AA56" w14:textId="77777777" w:rsidTr="009923DA">
        <w:trPr>
          <w:trHeight w:val="300"/>
        </w:trPr>
        <w:tc>
          <w:tcPr>
            <w:tcW w:w="339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842B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495B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Graduation &amp; abo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14808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5229E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DB45A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0.98 (0.96-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CE04D" w14:textId="77777777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1.3 (1.1-1.5)</w:t>
            </w:r>
          </w:p>
        </w:tc>
      </w:tr>
      <w:tr w:rsidR="009923DA" w:rsidRPr="00AC54E0" w14:paraId="67BB2D80" w14:textId="77777777" w:rsidTr="009923DA">
        <w:trPr>
          <w:trHeight w:val="300"/>
        </w:trPr>
        <w:tc>
          <w:tcPr>
            <w:tcW w:w="13942" w:type="dxa"/>
            <w:gridSpan w:val="6"/>
            <w:tcBorders>
              <w:top w:val="single" w:sz="4" w:space="0" w:color="auto"/>
            </w:tcBorders>
            <w:vAlign w:val="bottom"/>
            <w:hideMark/>
          </w:tcPr>
          <w:p w14:paraId="0A2FD2EB" w14:textId="5C2E5B12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 xml:space="preserve">* NCD risk factors included </w:t>
            </w:r>
            <w:r w:rsidR="00D37E05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predictors</w:t>
            </w: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 xml:space="preserve"> of smoking &amp; alcohol among men and predictors of physical activity &amp; abdominal obesity among all individuals.</w:t>
            </w:r>
          </w:p>
        </w:tc>
      </w:tr>
      <w:tr w:rsidR="009923DA" w:rsidRPr="00AC54E0" w14:paraId="19B8A7E4" w14:textId="77777777" w:rsidTr="009923DA">
        <w:trPr>
          <w:trHeight w:val="300"/>
        </w:trPr>
        <w:tc>
          <w:tcPr>
            <w:tcW w:w="13942" w:type="dxa"/>
            <w:gridSpan w:val="6"/>
            <w:tcBorders>
              <w:top w:val="nil"/>
            </w:tcBorders>
            <w:vAlign w:val="bottom"/>
            <w:hideMark/>
          </w:tcPr>
          <w:p w14:paraId="0763C63C" w14:textId="7EDC50A0" w:rsidR="009923DA" w:rsidRPr="009923DA" w:rsidRDefault="009923DA" w:rsidP="009923DA">
            <w:pPr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</w:pPr>
            <w:r w:rsidRPr="009923DA">
              <w:rPr>
                <w:rFonts w:ascii="Franklin Gothic Book" w:eastAsia="Libre Franklin" w:hAnsi="Franklin Gothic Book" w:cs="Libre Franklin"/>
                <w:color w:val="1F1F1F"/>
                <w:sz w:val="24"/>
                <w:szCs w:val="24"/>
                <w:highlight w:val="white"/>
              </w:rPr>
              <w:t>† Adjusted for all factors significant in univariable analysis and key confounders based on literature</w:t>
            </w:r>
          </w:p>
        </w:tc>
      </w:tr>
    </w:tbl>
    <w:p w14:paraId="0D39350C" w14:textId="77777777" w:rsidR="009923DA" w:rsidRDefault="009923DA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white"/>
        </w:rPr>
      </w:pPr>
    </w:p>
    <w:p w14:paraId="32F898B3" w14:textId="77777777" w:rsidR="00AE6CC4" w:rsidRDefault="00AE6CC4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white"/>
        </w:rPr>
      </w:pPr>
    </w:p>
    <w:p w14:paraId="52A65D63" w14:textId="77777777" w:rsidR="00AE6CC4" w:rsidRDefault="00AE6CC4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white"/>
        </w:rPr>
      </w:pPr>
    </w:p>
    <w:p w14:paraId="2345C49E" w14:textId="7760D0D6" w:rsidR="00AE6CC4" w:rsidRPr="00A41703" w:rsidRDefault="00AE6CC4">
      <w:pPr>
        <w:rPr>
          <w:rFonts w:ascii="Libre Franklin" w:eastAsia="Libre Franklin" w:hAnsi="Libre Franklin" w:cs="Libre Franklin"/>
          <w:b/>
          <w:color w:val="1F1F1F"/>
          <w:sz w:val="18"/>
          <w:szCs w:val="18"/>
          <w:highlight w:val="yellow"/>
        </w:rPr>
      </w:pPr>
    </w:p>
    <w:sectPr w:rsidR="00AE6CC4" w:rsidRPr="00A41703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re Franklin">
    <w:altName w:val="Calibri"/>
    <w:charset w:val="00"/>
    <w:family w:val="auto"/>
    <w:pitch w:val="variable"/>
    <w:sig w:usb0="A00000FF" w:usb1="4000205B" w:usb2="00000000" w:usb3="00000000" w:csb0="00000193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tDC2sDA2sjQ1NzFT0lEKTi0uzszPAykwqQUAPY+M8CwAAAA="/>
  </w:docVars>
  <w:rsids>
    <w:rsidRoot w:val="003E31E4"/>
    <w:rsid w:val="000475AD"/>
    <w:rsid w:val="001679FE"/>
    <w:rsid w:val="00190D75"/>
    <w:rsid w:val="003E31E4"/>
    <w:rsid w:val="004A6223"/>
    <w:rsid w:val="007126A1"/>
    <w:rsid w:val="009923DA"/>
    <w:rsid w:val="009A7F2D"/>
    <w:rsid w:val="009B74AF"/>
    <w:rsid w:val="00A41703"/>
    <w:rsid w:val="00A451B4"/>
    <w:rsid w:val="00AC54E0"/>
    <w:rsid w:val="00AE6CC4"/>
    <w:rsid w:val="00B61480"/>
    <w:rsid w:val="00C059FA"/>
    <w:rsid w:val="00D37E05"/>
    <w:rsid w:val="00D40284"/>
    <w:rsid w:val="00E90B9A"/>
    <w:rsid w:val="00F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BB88"/>
  <w15:docId w15:val="{729E14D6-58F4-40AD-866D-5027857A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582A5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6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af8pTBjmWau5q6EE4R8YAhWf6w==">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thy Madhusoodanan L</dc:creator>
  <cp:lastModifiedBy>Mosoniro Kriina</cp:lastModifiedBy>
  <cp:revision>4</cp:revision>
  <dcterms:created xsi:type="dcterms:W3CDTF">2024-01-25T12:27:00Z</dcterms:created>
  <dcterms:modified xsi:type="dcterms:W3CDTF">2024-01-2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78b26-65e0-4d25-9bd8-ac063e094194</vt:lpwstr>
  </property>
</Properties>
</file>